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9060"/>
      </w:tblGrid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543521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FF729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ta</w:t>
            </w:r>
            <w:r w:rsidRPr="00FF729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FF729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erbaria, websites and literature for relict species' current distribution information</w:t>
            </w:r>
            <w:r w:rsidR="00EF63F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729F">
              <w:rPr>
                <w:rFonts w:ascii="Times New Roman" w:eastAsia="Times New Roman" w:hAnsi="Times New Roman" w:cs="Times New Roman"/>
                <w:b/>
                <w:bCs/>
              </w:rPr>
              <w:t>Physical herbaria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 Institute of botany, Chinese Academy of Sciences) (Beijing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Kunming Institute of Botany, the Chinese Academy of Sciences (Kunming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Yunnan University (Kunming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Chengdu Institute of Biology, Chinese Academy of Sciences (Chengdu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 xml:space="preserve">Botanical Herbarium, Institute of Biology,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</w:rPr>
              <w:t>Guizhou</w:t>
            </w:r>
            <w:proofErr w:type="spellEnd"/>
            <w:r w:rsidRPr="00FF729F">
              <w:rPr>
                <w:rFonts w:ascii="Times New Roman" w:eastAsia="Times New Roman" w:hAnsi="Times New Roman" w:cs="Times New Roman"/>
              </w:rPr>
              <w:t xml:space="preserve"> Academy of Sciences (Guiyang, China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 xml:space="preserve">Herbarium, Institute of Botany, Guangxi Zhuangzu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</w:rPr>
              <w:t>Anonimimous</w:t>
            </w:r>
            <w:proofErr w:type="spellEnd"/>
            <w:r w:rsidRPr="00FF729F">
              <w:rPr>
                <w:rFonts w:ascii="Times New Roman" w:eastAsia="Times New Roman" w:hAnsi="Times New Roman" w:cs="Times New Roman"/>
              </w:rPr>
              <w:t xml:space="preserve"> Region and Chinese Academy of Sciences (Nanning, China)</w:t>
            </w:r>
            <w:bookmarkStart w:id="0" w:name="_GoBack"/>
            <w:bookmarkEnd w:id="0"/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Hunan University of Science and Technology (Xiangtan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erbarium of South China Botanical Garden (Guangzhou, China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Lushan Botanical Garden, Jiangxi Province and Chinese Academy of Sciences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</w:rPr>
              <w:t>Jiujiang</w:t>
            </w:r>
            <w:proofErr w:type="spellEnd"/>
            <w:r w:rsidRPr="00FF729F">
              <w:rPr>
                <w:rFonts w:ascii="Times New Roman" w:eastAsia="Times New Roman" w:hAnsi="Times New Roman" w:cs="Times New Roman"/>
              </w:rPr>
              <w:t>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Wuhan Botanical Garden, Chinese Academy of Sciences (Wuhan, China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, Institute of Botany, Jiangsu Province and Chinese Academy of Sciences (Nanjing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Botanical Herbarium, School of Life Sciences, Nanjing University (Nanjing, China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 xml:space="preserve">Botanical Herbarium, College of Life and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</w:rPr>
              <w:t>Envrionment</w:t>
            </w:r>
            <w:proofErr w:type="spellEnd"/>
            <w:r w:rsidRPr="00FF729F">
              <w:rPr>
                <w:rFonts w:ascii="Times New Roman" w:eastAsia="Times New Roman" w:hAnsi="Times New Roman" w:cs="Times New Roman"/>
              </w:rPr>
              <w:t xml:space="preserve"> Science Hangzhou Normal University (Hangzhou, Chin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 of University of Tokyo (Tokyo, Japan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 of Natural History Museum and Institute (Chiba, Japan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N-Herbarium of Institute of Ecology and Biological Resources, Vietnam Academy of Science and Technology (Hanoi, Vietnam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erbarium of Institute of Tropical Biology (Ho Chi Minh City, Vietnam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erbarium of the Institute of Biology and Soil Science (Vladivostok, Russi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Botanical Garden-Institute (Vladivostok, Russia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729F">
              <w:rPr>
                <w:rFonts w:ascii="Times New Roman" w:eastAsia="Times New Roman" w:hAnsi="Times New Roman" w:cs="Times New Roman"/>
                <w:b/>
                <w:bCs/>
              </w:rPr>
              <w:t>Websites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ttp://www.cvh.org. (Retrieved November 8, 2015-August 25, 2016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gbif.org. (Retrieved November 8, 2015-August 25, 2016)</w:t>
              </w:r>
            </w:hyperlink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ttp://taibif.tw. (Retrieved March 8, 2016-August 1, 2016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biodiversity.bt/ (Retrieved June 1, 2016-September 1, 2016)</w:t>
              </w:r>
            </w:hyperlink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indiabiodiversity.org/ (Retrieved June 1, 2016-September 1, 2016)</w:t>
              </w:r>
            </w:hyperlink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botany.si.edu/myanmar/ (Retrieved June 1, 2016-September 1, 2016)</w:t>
              </w:r>
            </w:hyperlink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www.worldbotanical.com/ (Retrieved June 1, 2016-September 1, 2016)</w:t>
              </w:r>
            </w:hyperlink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ttp://threatenedconifers.rbge.org.uk. (Retrieved June 1, 2016-September 1, 2016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F729F">
              <w:rPr>
                <w:rFonts w:ascii="Times New Roman" w:eastAsia="Times New Roman" w:hAnsi="Times New Roman" w:cs="Times New Roman"/>
              </w:rPr>
              <w:t>http;//flora.huh.harvard.edu/china/(Retrieved January 1, 2016-February 2, 2017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botany.si.edu/myanmar/ (Retrieved June 1, 2016-November 1, 2016)</w:t>
              </w:r>
            </w:hyperlink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EF63F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1B6C02" w:rsidRPr="00FF729F">
                <w:rPr>
                  <w:rFonts w:ascii="Times New Roman" w:eastAsia="Times New Roman" w:hAnsi="Times New Roman" w:cs="Times New Roman"/>
                </w:rPr>
                <w:t>http://www.floraofnepal.org/ (Retrieved September, 2017)</w:t>
              </w:r>
            </w:hyperlink>
          </w:p>
        </w:tc>
      </w:tr>
      <w:tr w:rsidR="001B6C02" w:rsidRPr="00FF729F" w:rsidTr="00F943B8">
        <w:trPr>
          <w:trHeight w:val="585"/>
        </w:trPr>
        <w:tc>
          <w:tcPr>
            <w:tcW w:w="9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729F">
              <w:rPr>
                <w:rFonts w:ascii="Times New Roman" w:eastAsia="Times New Roman" w:hAnsi="Times New Roman" w:cs="Times New Roman"/>
                <w:b/>
                <w:bCs/>
              </w:rPr>
              <w:t>Publications (we retain the original Chinese language for publications in Chinese for convenience in checking.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veryanov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,</w:t>
            </w:r>
            <w:proofErr w:type="gram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L. V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Preliminary observation of native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ptostrob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sili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Taxodiacea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) stands in Vietnam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wani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3), 191–212 (2009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Chung, K. F., van der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Werff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H. &amp; Peng, C. I. Observations on the Floral Morphology of Sassafras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Randaiens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). Ann. Mo. Bot. Gard.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7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(1), 1-10 (2010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Ge, X.-J. </w:t>
            </w:r>
            <w:proofErr w:type="gram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gram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Low genetic diversity and significant population structuring in the relict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Amentotax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argotaeni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complex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) based on ISSR fingerprinting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. Plant Res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8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415–422 (2005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Grierson, A. J. C. &amp; Long, </w:t>
            </w:r>
            <w:proofErr w:type="gram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. G. Flora of Bhutan: including a record of plants from Sikkim Vol. 1, part 3. (Royal Botanic Garden, Edinburgh, 1983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rierson, A. J. C. Flora of Bhutan: including a record of plants from Sikkim and Darjeeling Vol. 2, part 1. (Royal Botanic Garden, Edinburgh, 1991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uh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Bakshi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D. N. Flora of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Murshidabad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District, West Bengal, India. (Scientific Publisher, Jodhpur, 1984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He, L.-Y. </w:t>
            </w:r>
            <w:proofErr w:type="gram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et</w:t>
            </w:r>
            <w:proofErr w:type="gram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al. Forest structure and regeneration of the Tertiary relict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Taiwani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cryptomerioide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in the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aoligong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Mountains, Yunnan, southwestern China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hytocoenologi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135–156 (2015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orikaw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Y. Atlas of the Japanese Flora II: an introduction to plant sociology of East Asia. (Gakken, Tokyo, 1976).</w:t>
            </w:r>
          </w:p>
        </w:tc>
      </w:tr>
      <w:tr w:rsidR="001B6C02" w:rsidRPr="00FF729F" w:rsidTr="00F943B8">
        <w:trPr>
          <w:trHeight w:val="63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orikaw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Y. Atlas of the Japanese Flora: an introduction to plant sociology of East Asia. (Gakken, Tokyo, 1972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Kurat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S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amay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T. Distribution maps of Japanese trees and shrubs, Reprinted from Illustrated Important Forest Trees of Japan, Vol. 1 (Second Edition). (Japan Forest Technical Association, Tokyo, 1971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Kurat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S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amay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T. Distribution maps of Japanese trees and shrubs II, Reprinted from Illustrated Important Forest Trees of Japan, Vol. 2 (Second Edition). (Japan Forest Technical Association, Tokyo, 1974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Kurat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S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amay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T. Distribution maps of Japanese trees and shrubs, Reprinted from Illustrated Important Forest Trees of Japan, Vol. 3. (Japan Forest Technical Association, Tokyo, 1971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Kurat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S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Hamay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T. Distribution maps of Japanese trees and shrubs, Reprinted from Illustrated Important Forest Trees of Japan, Vol. 4. (Japan Forest Technical Association, Tokyo, 1973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Lei, X. Y. The spatial distribution of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lyptostrob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ensili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in Provincial Forest Park in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Xianfengshan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Zhouning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Fujian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estry Exploration and Design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53–57 (2017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Lin, J. Y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Community characteristics and conservation of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Trigonobalan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verticillat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) on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Yinggeling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Hainan Island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col. Sin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7 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(6): 2230-2238 (200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Loc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P. et al. Native conifers of Vietnam-a review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k. J. Bot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5), 2037–2068 (2017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Luo, S., Huang, Y., Cao, X. &amp; Liu, L. Reproduction and protection of critically endangered species of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lyptostrob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ensili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Yiyang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County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iangxi Science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2), 187–189 (2016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hengklai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C. Flora of Thailand, Vol. 6, part 1, 1993. (Forest Herbarium, Royal Forest Department, Bangkok, 1993)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Qian S. H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(2016) Effective conservation measures are needed for wild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Cathay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argyrophyll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populations in China: Insights from the population structure and regeneration characteristics. For. Ecol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Manag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1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358-367 (2016)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ntisuk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T. &amp; Larsen, K. Flora of Thailand, Vol.10, part 3. Publisher: Forest Herbarium, Royal Forest Department,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Bankok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2010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Tang, C. Q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Ohsaw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M. Zonal transition of evergreen, deciduous and coniferous forests along the altitudinal gradient on a humid subtropical mountain, Mt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Emei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Sichuan, China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t Ecol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3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, 63–78 (1997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Tang, C. Q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Ohsaw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M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Tertairy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relic deciduous forests on a subtropical mountain, Mt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Emei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Sichuan, China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olia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obot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,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93–106 (2002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Tang, C. Q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Population persistence of a Tertiary relict tree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centron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on the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Ailao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Mountains, Yunnan, China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. Plant Res.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6,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651–659 (2013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Tang, C. Q. et al.  Survival of a Tertiary relict species: Liriodendron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chinens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) in southern China, with special reference to village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fengshui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forests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. J. Bot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10), 2112-2119 (2013).</w:t>
            </w:r>
          </w:p>
        </w:tc>
      </w:tr>
      <w:tr w:rsidR="001B6C02" w:rsidRPr="00FF729F" w:rsidTr="00F943B8">
        <w:trPr>
          <w:trHeight w:val="9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Tang, C. Q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 al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Community structure and survival of Tertiary relict species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uj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tchuenensi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) in the subtropical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Dab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Mountains, southwestern China.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o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E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0(4), 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e0125307; doi:10.1371/journal.pone.0125307 (2015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Thomas, P.,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Sengdala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K.,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Lamxay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V. &amp;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Khou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E. New records of conifers in Cambodia and Laos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inburgh J. Bot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(1), 1–9 (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Watson, M. F. et al. (eds.) Flora of Nepal, Vol. 3. (Royal Botanic Garden, Edinburgh, 2011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Wu, Z.-Y. </w:t>
            </w:r>
            <w:proofErr w:type="gram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et</w:t>
            </w:r>
            <w:proofErr w:type="gram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al. The spatial distribution pattern of the population of relict plant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lyptostrob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ensili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ingnan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ropical Agriculture Res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 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(1), 36–39 (2008).</w:t>
            </w:r>
          </w:p>
        </w:tc>
      </w:tr>
      <w:tr w:rsidR="001B6C02" w:rsidRPr="00FF729F" w:rsidTr="00F943B8">
        <w:trPr>
          <w:trHeight w:val="6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Zheng, S.-Q. </w:t>
            </w:r>
            <w:proofErr w:type="gram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et</w:t>
            </w:r>
            <w:proofErr w:type="gram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al. The endangering causes and protection strategies for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Glyptostrobu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>pensilis</w:t>
            </w:r>
            <w:proofErr w:type="spellEnd"/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, an endemic relict plant in China. </w:t>
            </w:r>
            <w:r w:rsidRPr="00FF729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ropical Agriculture Res.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2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7 </w:t>
            </w:r>
            <w:r w:rsidRPr="00FF729F">
              <w:rPr>
                <w:rFonts w:ascii="Times New Roman" w:eastAsia="Times New Roman" w:hAnsi="Times New Roman" w:cs="Times New Roman"/>
                <w:color w:val="000000"/>
              </w:rPr>
              <w:t>(4): 217–220 (201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西藏植物名录编辑组. 西藏植物名录 (西藏自治区科学技术委员会印, 拉萨, 198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曹善寿主编. 菜阳河自然保护区 (云南科学技术出版社, 昆明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曹善寿主编. 糯扎渡自然保护区 (云南科学技术出版社, 昆明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陈天虎主编. 恩施市维管束植物名录 (湖北科学技术出版社, 武汉, 200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丁炳录,康健主编. 大兴安岭资源植物 (气象出版社, 北京, 199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丁汉波等. 武夷山自然保护区科学考察报告集 (福建科学技术出版社, 福州, 199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董旭,张胜邦,张更权主编. 青海祁连山自然保护区科学考察集 (中国林业出版社, 北京, 200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傅坤俊,王作宾. 西北野生有用植物手册 4册 (陕西人民出版社, 西安, 196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高宝莼主编. 四川省重点保护珍贵树木图志 (四川民族出版社, 成都, 199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广西大瑶山自然资源综合考察队著. 广西大瑶山自然资源考察 (学林出版社, 上海, 198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广西花坪林区综合考察队编. 广西花坪林区综合考察报告 (山东科学技术出版社, 济南, 1986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国家环境保护局,中国科学院植物研究所编. 中国珍稀濒危保护植物名录 1册 (科学出版社, 北京, 1987).</w:t>
            </w:r>
          </w:p>
        </w:tc>
      </w:tr>
      <w:tr w:rsidR="001B6C02" w:rsidRPr="00FF729F" w:rsidTr="00F943B8">
        <w:trPr>
          <w:trHeight w:val="54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国家林业局中南林业调查规划设计院,湖南六步溪自然保护区管理局. 湖南六步溪自然保护区综合科学考察 (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韩剑准. 海南尖峰岭自然保护区综合科学考察报告 (200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何友均著. 三江源自然保护区森林植物多样性及其保护研究 (中国林业出版社, 北京, 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胡嘉琪,梁师文. 黄山植物 （复旦大学出版社, 上海, 199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胡启明主编. 香港稀有及珍贵植物 (香港特别行政区政府渔农自然护理署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湖北赛武当自然保护区科考组. 湖北赛武当自然保护区科学考察报告 (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湖南省林业调查规划设计院. 湖南小溪自然保护区自然资源综合科学考察报告 (200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lastRenderedPageBreak/>
              <w:t>湖南舜皇山自然保护区综合考察队. 湖南舜皇山自然保护区综合科学考察报告集 (国家林业局中南林业调查规划设计院, 长沙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黄金玲,蒋得斌. 广西猫儿山自然保护区综合科学考察 (湖南科学技术出版社, 长沙, 200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黄威廉主编. 贵州珍稀濒危植物 (中国环境科学出版社, 北京, 198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贾大柱主编. 安徽省天马自然保护区科学考察报告 (金寨县林业局编印, 金寨, 199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江海声,黄文忠. 海南省南湾自然保护区及其周边生物多样性 (广东科学技术出版社, 广州, 199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蒋志刚. 陕西青木川自然保护区的生物多样性 (清华大学出版社, 北京, 200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蒋志刚. 江西桃红岭梅花鹿国家级自然保护区生物多样性研究 (清华大学出版社, 北京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金孝锋,翁东明主编. 清凉峰植物 (浙江大学出版社, 杭州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靳淑英. 中国高等植物模式标本汇编(补编) (中国林业出版社, 北京, 199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靳淑英编. 中国高等植物模式标本汇编 (科学出版社, 北京, 199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靳淑英编. 中国高等植物模式标本汇编(补编二) (科学出版社, 北京, 200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九江市林业局. 九江市林业局野生植物标本馆馆藏标本志要 (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雷明德编. 陕西植被 (科学出版社, 北京, 1999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保国,何鹏举主编. 陕西周至国家级自然保护区生物多样性 (陕西科学技术出版社, 西安, 2007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采兰,杨济中,高东藩,陈家明,李朝斗. 贵州民间药物(第一辑) (贵州人民出版社, 贵阳, 196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操主编. 四川白羊自然保护区综合科学考察 (四川科学技术出版社, 成都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恒,郭辉军,刀志灵主编. 高黎贡山植物 (科学出版社, 北京, 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恒. 独龙江地区植物 (云南科学技术出版社, 昆明, 199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宏伟主编. 白马雪山国家级自然保护区 (云南民族出版社, 昆明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金水主编. 黄山珍稀植物 (中国林业出版社, 北京, 2006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书春,李秾,吴诗华,刘秀梅,吴泽民,何明勋,吴诚和. 安徽木本植物 (安徽科学技术出版社, 合肥, 198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应武,侯惠敏,苏炳勋,卓正大,张国梁,孙继周,林璋德,刘迺发,高兆宁,许成,张嘏,包天祥. 六盘山自然保护区科学考察 (宁夏人民出版社, 银川, 1988).</w:t>
            </w:r>
          </w:p>
        </w:tc>
      </w:tr>
      <w:tr w:rsidR="001B6C02" w:rsidRPr="00FF729F" w:rsidTr="00F943B8">
        <w:trPr>
          <w:trHeight w:val="54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战刚,康克功,吴振海主编. 陕西平河梁省级自然保护区综合科学考察与生物多样性研究 (陕西科学技术出版社, 西安, 2008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战刚,任毅,王学杰. 陕西长青国家级自然保护区综合科学考察报告 (陕西科学技术出版社, 西安, 2006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振基,吴小平,陈小麟,刘长明. 江西九岭山自然保护区综合科学考察报告 (科学出版社, 北京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振宇,邱小敏. 广西九万山植物资源考察报告 (中国林业出版社, 北京, 199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振宇主编. 龙栖山植物 (中国科学出版社, 北京, 1994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李忠平,刘增力,遇宝成. 吉林汪清东北红豆杉自然保护区生物多样性 (北京出版社, 北京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梁建平主编. 广西珍稀濒危树种 (广西科学技术出版社, 南宁, 2001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林媚珍,卓正大. 广东南昆山植物区系的基本特征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华南师范大学学报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(自然科学版)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2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, 74-79 (199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林鹏. 福建省南靖南亚热带雨林自然保护区科学考察报告 (厦门大学出版社, 厦门, 199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林鹏. 福建梁野山自然保护区综合科学考察报告 (厦门大学出版社, 厦门, 200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林鹏主编. 福建天宝岩自然保护区综合科学考察报告 (厦门大学出版社, 厦门, 2002).</w:t>
            </w:r>
          </w:p>
        </w:tc>
      </w:tr>
      <w:tr w:rsidR="001B6C02" w:rsidRPr="00FF729F" w:rsidTr="00F943B8">
        <w:trPr>
          <w:trHeight w:val="76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lastRenderedPageBreak/>
              <w:t>林业部调查规划设计院,广东大雾岭自然保护区. 广东大雾岭国家级自然保护区综合考察报告文集 (林业部调查规划设计院,广东大雾岭自然保护区, 199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林英主编. 井冈山自然保护区考察研究 (新华出版社, 北京, 199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恩德,彭华著. 永德大雪山种子植物区系和森林植被研究 (云南科学技术出版社, 昆明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厚培,朱景郊主编. 南岭山区自然资源开发利用 (科学出版社, 北京, 1992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少英,章小平,曾宗永主编. 九寨沟自然保护区生物多样性 (四川科学技术出版社, 成都, 200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胜祥,瞿建平. 湖北星斗山自然保护区科学考察集 (湖北科学技术出版社, 武汉, 200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胜祥,瞿建平主编. 湖北七姊妹山自然保护区科学考察与研究报告( 湖北科学技术出版社, 武汉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诗峰,张坚. 佛坪自然保护区生物多样性研究与保护 (陕西科学技术出版社, 西安, 200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小明,郭英荣,刘仁林主编. 江西齐云山自然保护区综合科学考察集 (中国林业出版社, 北京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信中,方福生. 江西武夷山自然保护区科学考察集 (中国林业出版社, 北京, 2001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信中,傅清. 江西马头山自然保护区科学考察与稀有植物群落研究 (中国林业出版社, 北京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信中,王琅主编. 江西省庐山自然保护区生物多样性考察与研究 (科学出版社, 北京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信中,吴和平. 江西官山自然保护区科学考察与研究 (中国林业出版社, 北京, 2005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信中,肖忠优,马建华主编. 江西九连山自然保护区科学考察与森林生态系统研究 (中国林业出版社, 北京, 200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毅,张绍云. 滇南地区药用植物 (云南科学技术出版社, 昆明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毅,郑进主编. 香格里拉民族药图鉴 (云南科学技术出版社, 昆明, 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振良,周学仁. 山西树木志 (中国林业出版社, 北京, 200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刘正宇. 重庆金佛山生物资源名录 (西南师范大学出版社, 重庆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陆益新,黄广宾. 广西特有植物的研究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广西植物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9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1), 37-58 (198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14"/>
                <w:szCs w:val="14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陆益新,黄广宾. 广西特有植物的研究(续一)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广西植物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9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2), 119-186 (198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倪志诚,程树志. 西藏南迦巴瓦峰地区维管束植物区系 (北京科学技术出版社, 北京, 1992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宁世江,李锋,何成新. 生物多样性关键地区－广西元宝山科学考察研究 (广西科学技术出版社, 南宁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潘金贵,韦直主编. 浙江省九龙山自然保护区自然资源研究 (中国林业出版社, 北京, 199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庞雄飞,张金泉. 广东石门台自然保护区综合科学考察报告 (英德市人民政府, 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庞雄飞主编. 广东南岭国家级自然保护区生物多样性研究 (广东科学技术出版社, 广州, 200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彭国栋总编. 南投县植物资源 [台湾省特有生物研究保育中心(舜程彩色印刷公司), 台中市, 1983]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彭国栋总编. 彰化县植物资源 (台湾省政府农林厅台湾省特有生物研究保育中心, 199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彭华. 滇中南无量山种子植物 (云南科学技术出版社, 昆明, 199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彭少麟,陈万成主编. 广东珍稀濒危植物 (科学出版社, 北京, 200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彭少麟,廖文波,王英永,贾凤龙,凡强,沈如江,李贞,吴金火,陈晖. 中国三清山生物多样性综合科学考察 (科学出版社, 北京, 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祁承经,林亲众. 湖南树木志 (湖南科学技术出版社, 长沙, 200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祁承经. 湖南植物名录 (湖南科学技术出版社, 长沙, 198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任毅,温站强,李刚. 陕西米仓山自然保护区综合科学考察报告 (科学出版社, 北京, 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山东农学院植物学教研编组. 泰山植物名录 (山东农学院科学研究部, 济南, 196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lastRenderedPageBreak/>
              <w:t>陕西龙池自然保护区综合科学考察队. 陕西龙池自然保护区综合科学考察报告 (200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陕西省林业厅编. 太白山自然保护区综合考察论文集 (陕西师范大学出版社, 西安, 198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上官铁梁,马子清,谢树莲著. 山西省珍稀濒危保护植物 (中国科学技术出版社, 北京, 199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税玉民,陈文红. 中国喀斯特地区种子植物 1 (滇东南部)册 (科学出版社, 北京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税玉民. 文山县老君山维管植物. (文山县林业局云南省林业学校, 199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税玉民主编. 滇东南红河地区种子植物 (云南科学技术出版社, 昆明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四川省林业厅. 四川白水河自然保护区综合考察报告 (四川省林业厅, 成都, 200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宋朝枢,刘胜祥主编. 湖北后河自然保护区科学考察集 (中国林业出版社, 北京, 1999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宋立鑫主编. 西藏察隅慈巴沟国家级自然保护区自然资源综合科学考察报告 (西藏自治区林业勘察设计研究院, 拉萨, 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孙航,周浙昆. 雅鲁藏布江大峡弯河谷地区种子植物 (云南科学技术出版社, 昆明, 200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孙治宇,刘少英. 四川长沙贡玛自然保护区综合科学考察报告 (四川省林业科学研究院, 成都, 200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覃海宁,刘演主编. 广西植物名录 (科学出版社, 北京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谭伟福. 广西岑王老山自然保护区生物多样性保护研究 (中国环境科学出版社, 北京, 2005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谭伟福. 广西十万大山自然保护区生物多样性及其保护体系 (中国环境科学出版社, 北京, 200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屠玉麟. 贵州特有植物初步研究(二)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贵州林业科技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19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4), 71-78 (199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屠玉麟. 贵州特有植物初步研究(一)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贵州林业科技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19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3), 68-80 (1991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屠玉麟. 贵州特有植物初步研究(三)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贵州林业科技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20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2), 69-80 (199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万煜. 广西龙虎山自然保护区维管植物名录 (龙虎山自然保护区管理站, 198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汪松,解炎. 中国物种红色名录 1卷 (高等教育出版社, 北京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王德群. 安徽省特有植物的分类、分布和药用类群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中国中药杂志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24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8), 451-454 (199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王发国,陈坚,邢福武,曾庆文,陈红锋. 东莞珍稀植物 (华中科技大学出版社, 武汉, 201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王国宏,冯自诚. 甘肃木本植物区系中特有现象分析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甘肃农业大学学报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31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3), 282-287 (199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王良民著. 山西太宽河自然保护区植物多样性研究 (中国农业科学技术出版社, 北京, 201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王玛丽,邢连喜,张国昌主编. 陕西化龙山自然保护区综合科学考察报告 (西安地图出版社发行, 西安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王青锋,葛继稳. 湖北九宫山自然保护区生物多样性及其保护 (中国林业出版社, 北京, 200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王诗云,赵子恩,彭铺松,蒋祖德. 华中珍稀濒危植物及其保存 1册 (科学出版社, 北京, 1995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吴德邻,邢福武,李泽贤,叶华谷,陈炳辉,钟义. 海南及广东沿海岛屿植物名录 (科学出版社, 北京, 199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吴德鄰主编. 香港植物名录 (香港特别行政区政府渔农自然护理属, 200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吴黄豪,纪伟涛. 江西鄱阳湖国家级自然保护区研究 (中国林业出版社, 北京, 2002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吴金清,金义兴,赵子恩. 三峡库区大老岭植物多样性与保护 (中国水利水电出版社, 北京, 2008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吴金清,赵子恩,金义兴著. 三峡库区珍稀濒危保护植物彩色图谱 (中国水利水电出版社, 北京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西藏林业勘察设计研究所. 中国西藏羌塘国家级自然保护区总体规划 (199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谢双喜,李明晶,喻理飞. 贵州朱家山自然保护区科学考察集 (中国林业出版社, 北京, 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谢双喜,喻理飞,周庆主编. 大沙河自然保护区本底资源 (贵州科学技术出版社, 贵阳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邢福武,吴德邻. 海南岛特有植物的研究. 热带亚热带植物学报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3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1), 1-12 (199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邢福武. 中国的珍稀植物 (湖南教育出版社, 长沙, 200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lastRenderedPageBreak/>
              <w:t>徐荣章. 天目山木本植物图鉴 (中国林业出版社, 北京, 1989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徐永椿,姜汉桥,全复主编. 西双版纳自然保护区综合考察报告集 (云南科学技术出版社, 昆明, 1987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徐志辉,李增耀. 中国云南红河州野生珍稀动植物 (云南科学技术出版社, 昆明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徐志辉主编. 怒江自然保护区 (云南美术出版社, 昆明 (199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许建初. 云南绿春黄连山自然保护区 (云南科学技术出版社, 昆明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许天全,吴金清. 三峡库区地方特有维管植物研究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武汉植物学研究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18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3), 253-256 (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薛纪如主编. 高黎贡山国家自然保护区 (中国林业出版社, 北京, 199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闫丽春主编. 云南哀牢山种子植物 (云南科学技术出版社, 昆明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杨宇明,杜凡. 中国南滚河国家级自然保护区 (云南科学技术出版社, 昆明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杨宇明,杜凡. 云南铜壁关自然保护区科学考察研究 (云南科学技术出版社, 昆明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杨宇明,田昆,和世钧主编. 中国文山国家级自然保护区科学考察研究 (科学出版社, 北京, 200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叶永忠,瞿文元,黄远超主编. 连康山自然保护区科学考察集 (科学出版社, 北京, 2002)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叶永忠,汪万森,李合中. 河南小秦岭自然保护区科学考察集 (科学出版社, 北京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喻理飞,李明晶,谢双喜. 贵州佛顶山自然保护区科学考察集 (中国林业出版社, 北京, 200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喻理飞,谢双喜,吴太伦. 宽阔水自然保护区综合科学考察集 (贵州科学技术出版社, 贵阳, 200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喻庆国,钱德仁主编. 小黑山自然保护区 (云南科学技术出版社, 昆明, 2006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喻勋林,肖育檀. 湖南石灰岩特有植物的初步研究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中南林学院学报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19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2), 34-38 (199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臧得奎,樊金会. 山东省特有植物的研究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植物研究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14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1), 48-58 (1994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光富. 安徽板桥自然保护区植物多样性 (南京师范大学出版社, 南京, 2007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国珍,杨道德主编. 湖南壶瓶山国家级自然保护区科学考察报告集 (湖南科学技术出版社, 长沙, 2004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海浪,刘国云,袁正科主编. 湖南省通道县龙底沟谷森林生态系统自然保护区自然资源研究 (湖南科学技术出版社, 长沙, 2003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华海,李明晶,邓锦光. 黎平太平山自然保护区综合科学考察集 (贵州科学技术出版社, 贵阳, 200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华海主编. 贵州野生珍贵植物资源 (中国林业出版社, 北京, 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华海主编. 老蛇冲自然保护区科学考察集 (贵州科学技术出版社, 贵阳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华海主编. 南宫自然保护区科学考察集 (贵州科学技术出版社, 贵阳, 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建军. 甘肃小陇山国家级自然保护区生物多样性 (北京出版社, 北京, 200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书东,王红,李德铢著. 滇东北巧家药山种子植物名录 (云南科学技术出版社, 昆明, 2008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书理,韩力峰,王国文主编. 大黑山自然保护区综合科学考察集 (大黑山自然保护区管理局,敖汉旗环境保护局, 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晓台,滕崇德编著. 山西野生植物 (山西人民出版社, 太原, 196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张耀甲,彭泽祥. 白龙江流域珍稀、特有植物的多样性及其保护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甘肃科学学报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10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2), 15-19 (1998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张炤玒,郎益贵,董福辰. 沂山植物 (山东大学出版社, 济南, 1992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赵之一. 内蒙古珍稀濒危植物图谱 (中国农业科学技术出版社, 北京, 1992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浙江省开化县林业局,古田山自然保护区. 浙江省古田山自然保护区动植物名录 (浙江省开化县林业局,古田山自然保护区管理处, 1999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浙江省科学技术协会编. 九龙山自然资源综合科学考察报告 (浙江省科学技术协会, 杭州, 1982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lastRenderedPageBreak/>
              <w:t>浙江省磐安县环境保护局. 浙江大盘山自然保护区自然资源综合考察报告 (浙江省磐安县环境保护局, 2001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郑成洋. 福建武夷山自然保护区珍稀、濒危和特有植物及其分布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福建林业科技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30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(3), 54-58 (2003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郑重,许天全. 湖北省珍稀特有植物及其分布概况. </w:t>
            </w:r>
            <w:r w:rsidRPr="00FF729F">
              <w:rPr>
                <w:rFonts w:ascii="SimSun" w:eastAsia="SimSun" w:hAnsi="SimSun" w:cs="Calibri" w:hint="eastAsia"/>
                <w:i/>
                <w:iCs/>
                <w:color w:val="000000"/>
                <w:sz w:val="21"/>
                <w:szCs w:val="21"/>
              </w:rPr>
              <w:t>环境科学与技术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 xml:space="preserve"> </w:t>
            </w:r>
            <w:r w:rsidRPr="00FF729F">
              <w:rPr>
                <w:rFonts w:ascii="SimSun" w:eastAsia="SimSun" w:hAnsi="SimSun" w:cs="Calibri" w:hint="eastAsia"/>
                <w:b/>
                <w:bCs/>
                <w:color w:val="000000"/>
                <w:sz w:val="21"/>
                <w:szCs w:val="21"/>
              </w:rPr>
              <w:t>4</w:t>
            </w: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, 40-47 (1990).</w:t>
            </w:r>
          </w:p>
        </w:tc>
      </w:tr>
      <w:tr w:rsidR="001B6C02" w:rsidRPr="00FF729F" w:rsidTr="00F943B8">
        <w:trPr>
          <w:trHeight w:val="51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郑重,赵子恩,付书遐,刘启宏,郑洁华,黄仁煌,王映明,倪学明,张树藩,高文本,汪前生,王诗云,龙颜贞,王宁珠,姜钟华. 神农架植物 (湖北人民出版社, 武汉, 198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重庆大风堡自然保护区科考组. 重庆大风堡自然保护区科学考察报告 (2005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周伟,陈宝昆. 云南碧塔海自然保护区 (云南科学技术出版社, 昆明, 201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周政贤,姚茂森. 雷公山自然保护区科学考察集 (贵州人民出版社, 贵阳, 1989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朱华. 西双版纳石灰岩森林及植物多样性研究 (中国科学院西双版纳热带植物园, 1996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朱华. 西双版纳龙脑香热带雨林生态学与生物地理学研究 (云南科学技术出版社, 昆明, 2000).</w:t>
            </w:r>
          </w:p>
        </w:tc>
      </w:tr>
      <w:tr w:rsidR="001B6C02" w:rsidRPr="00FF729F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C02" w:rsidRPr="00FF729F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朱兆泉,宋朝枢. 神农架自然保护区科学考察集 (中国林业出版社, 北京, 1999).</w:t>
            </w:r>
          </w:p>
        </w:tc>
      </w:tr>
      <w:tr w:rsidR="001B6C02" w:rsidRPr="005F02F5" w:rsidTr="00F943B8">
        <w:trPr>
          <w:trHeight w:val="300"/>
        </w:trPr>
        <w:tc>
          <w:tcPr>
            <w:tcW w:w="9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C02" w:rsidRPr="005F02F5" w:rsidRDefault="001B6C02" w:rsidP="00F943B8">
            <w:pPr>
              <w:spacing w:after="0" w:line="240" w:lineRule="auto"/>
              <w:rPr>
                <w:rFonts w:ascii="SimSun" w:eastAsia="SimSun" w:hAnsi="SimSun" w:cs="Calibri"/>
                <w:color w:val="000000"/>
                <w:sz w:val="21"/>
                <w:szCs w:val="21"/>
              </w:rPr>
            </w:pPr>
            <w:r w:rsidRPr="00FF729F">
              <w:rPr>
                <w:rFonts w:ascii="SimSun" w:eastAsia="SimSun" w:hAnsi="SimSun" w:cs="Calibri" w:hint="eastAsia"/>
                <w:color w:val="000000"/>
                <w:sz w:val="21"/>
                <w:szCs w:val="21"/>
              </w:rPr>
              <w:t>邹天才. 贵州特有及稀有种子植物 (贵州科学技术出版社, 贵阳, 2001).</w:t>
            </w:r>
          </w:p>
        </w:tc>
      </w:tr>
    </w:tbl>
    <w:p w:rsidR="003A0DEE" w:rsidRDefault="003A0DEE"/>
    <w:sectPr w:rsidR="003A0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C02"/>
    <w:rsid w:val="001B6C02"/>
    <w:rsid w:val="003A0DEE"/>
    <w:rsid w:val="00E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otany.si.edu/myanmar/%20(Retrieved%20June%201,%202016-September%201,%202016)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indiabiodiversity.org/%20(Retrieved%20June%201,%202016-September%201,%202016)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iodiversity.bt/%20(Retrieved%20June%201,%202016-September%201,%202016)" TargetMode="External"/><Relationship Id="rId11" Type="http://schemas.openxmlformats.org/officeDocument/2006/relationships/hyperlink" Target="http://www.floraofnepal.org/%20(Retrieved%20September,%202017)" TargetMode="External"/><Relationship Id="rId5" Type="http://schemas.openxmlformats.org/officeDocument/2006/relationships/hyperlink" Target="http://gbif.org./" TargetMode="External"/><Relationship Id="rId10" Type="http://schemas.openxmlformats.org/officeDocument/2006/relationships/hyperlink" Target="http://botany.si.edu/myanmar/%20(Retrieved%20June%201,%202016-November%201,%202016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orldbotanical.com/%20(Retrieved%20June%201,%202016-September%201,%202016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05</Words>
  <Characters>1371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</dc:creator>
  <cp:lastModifiedBy>Ian</cp:lastModifiedBy>
  <cp:revision>2</cp:revision>
  <dcterms:created xsi:type="dcterms:W3CDTF">2018-09-08T07:25:00Z</dcterms:created>
  <dcterms:modified xsi:type="dcterms:W3CDTF">2018-09-16T08:00:00Z</dcterms:modified>
</cp:coreProperties>
</file>